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6CB3B" w14:textId="77777777" w:rsidR="0086433F" w:rsidRDefault="0086433F" w:rsidP="0086433F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</w:t>
      </w:r>
      <w:r w:rsidR="00E03B8E" w:rsidRPr="00F87706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Material</w:t>
      </w:r>
    </w:p>
    <w:p w14:paraId="17641476" w14:textId="319F8D7F" w:rsidR="00F87706" w:rsidRPr="0086433F" w:rsidRDefault="00F87706" w:rsidP="0086433F">
      <w:pPr>
        <w:pStyle w:val="Heading1"/>
        <w:rPr>
          <w:lang w:val="en-US"/>
        </w:rPr>
      </w:pPr>
      <w:r w:rsidRPr="00F87706">
        <w:t>Supplementary Methods</w:t>
      </w:r>
    </w:p>
    <w:p w14:paraId="7571BE64" w14:textId="77777777" w:rsidR="00F87706" w:rsidRPr="008F6CCF" w:rsidRDefault="00F87706" w:rsidP="00F00A3F">
      <w:pPr>
        <w:pStyle w:val="Heading2"/>
      </w:pPr>
      <w:r w:rsidRPr="008F6CCF">
        <w:t xml:space="preserve">5’ and 3’ RACE </w:t>
      </w:r>
    </w:p>
    <w:p w14:paraId="2366B332" w14:textId="77777777" w:rsidR="0086433F" w:rsidRDefault="00F87706" w:rsidP="0086433F">
      <w:r w:rsidRPr="001E4A9A">
        <w:t>The first round of gene specific RACE reactions was carried out using Advantage™ 2 PCR kit (</w:t>
      </w:r>
      <w:proofErr w:type="spellStart"/>
      <w:r w:rsidRPr="001E4A9A">
        <w:t>Clontech</w:t>
      </w:r>
      <w:proofErr w:type="spellEnd"/>
      <w:r w:rsidRPr="001E4A9A">
        <w:t xml:space="preserve">, USA) in a reaction mix containing 2.5µL of RACE ready cDNA, 5µL of universal </w:t>
      </w:r>
      <w:r>
        <w:t xml:space="preserve">RACE </w:t>
      </w:r>
      <w:r w:rsidRPr="001E4A9A">
        <w:t xml:space="preserve">primer mix (10 times concentration), 1µL of </w:t>
      </w:r>
      <w:r>
        <w:t>gene specific primers (</w:t>
      </w:r>
      <w:r w:rsidRPr="001E4A9A">
        <w:t>GSP</w:t>
      </w:r>
      <w:r>
        <w:t>)</w:t>
      </w:r>
      <w:r w:rsidRPr="001E4A9A">
        <w:t xml:space="preserve"> (10µM), 5µL of 10X</w:t>
      </w:r>
      <w:r>
        <w:t xml:space="preserve"> </w:t>
      </w:r>
      <w:r w:rsidRPr="001E4A9A">
        <w:t xml:space="preserve">Advantage 2 PCR buffer, 1µL of </w:t>
      </w:r>
      <w:proofErr w:type="spellStart"/>
      <w:r w:rsidRPr="001E4A9A">
        <w:t>dNTPs</w:t>
      </w:r>
      <w:proofErr w:type="spellEnd"/>
      <w:r w:rsidRPr="001E4A9A">
        <w:t xml:space="preserve"> (10µM), 1µL of 50X Advantage 2 Polymerase Mix in a final reaction volume of 50µL. 5’ and 3’ RACE products were amplified using PCR cycling conditions summarized in Table S5. The products of the first round RACE PCRs were diluted 1:50 in </w:t>
      </w:r>
      <w:proofErr w:type="spellStart"/>
      <w:r w:rsidRPr="001E4A9A">
        <w:t>Tricine</w:t>
      </w:r>
      <w:proofErr w:type="spellEnd"/>
      <w:r w:rsidRPr="001E4A9A">
        <w:t>-EDTA buffer (</w:t>
      </w:r>
      <w:proofErr w:type="spellStart"/>
      <w:r w:rsidRPr="001E4A9A">
        <w:t>ClonTech</w:t>
      </w:r>
      <w:proofErr w:type="spellEnd"/>
      <w:r w:rsidRPr="001E4A9A">
        <w:t>, USA) and used as the templates for a second round of nested RACE PCRs. The nested RACE reaction tube was setup as stated for the first round RACE reaction tube except that 2.5µL of</w:t>
      </w:r>
      <w:r>
        <w:t xml:space="preserve"> nested </w:t>
      </w:r>
      <w:r w:rsidRPr="001E4A9A">
        <w:t>GSP</w:t>
      </w:r>
      <w:r>
        <w:t xml:space="preserve"> (NGSP)</w:t>
      </w:r>
      <w:r w:rsidRPr="001E4A9A">
        <w:t xml:space="preserve"> was used instead of GSP. The thermal cycling conditions for the nested RACE PCR reactions are summarized in Table S</w:t>
      </w:r>
      <w:r>
        <w:t>4</w:t>
      </w:r>
      <w:r w:rsidRPr="001E4A9A">
        <w:t>. The nested RACE PCR products were resolved on a 2% (w/v) agarose gels, and prominent single bands were excised from the gel, and purified using the Wizards® SV Gel and PCR clean-up kit (</w:t>
      </w:r>
      <w:proofErr w:type="spellStart"/>
      <w:r w:rsidRPr="001E4A9A">
        <w:t>Promega</w:t>
      </w:r>
      <w:proofErr w:type="spellEnd"/>
      <w:r w:rsidRPr="001E4A9A">
        <w:t xml:space="preserve">, USA). The purified PCR products were cloned into the </w:t>
      </w:r>
      <w:proofErr w:type="spellStart"/>
      <w:r w:rsidRPr="001E4A9A">
        <w:t>pGEM</w:t>
      </w:r>
      <w:proofErr w:type="spellEnd"/>
      <w:r w:rsidRPr="001E4A9A">
        <w:t>®-T Easy vector system (</w:t>
      </w:r>
      <w:proofErr w:type="spellStart"/>
      <w:r w:rsidRPr="001E4A9A">
        <w:t>Promega</w:t>
      </w:r>
      <w:proofErr w:type="spellEnd"/>
      <w:r w:rsidRPr="001E4A9A">
        <w:t xml:space="preserve">, USA). Recombinant plasmids were sequenced by Sanger </w:t>
      </w:r>
      <w:proofErr w:type="spellStart"/>
      <w:r w:rsidRPr="001E4A9A">
        <w:t>dideoxy</w:t>
      </w:r>
      <w:proofErr w:type="spellEnd"/>
      <w:r w:rsidRPr="001E4A9A">
        <w:t>-sequencing at University of Washington High-throughput Genomic Unit, USA (UWHTGU) or the Central Analytic Facil</w:t>
      </w:r>
      <w:r w:rsidR="0086433F">
        <w:t>ity at Stellenbosch University.</w:t>
      </w:r>
    </w:p>
    <w:p w14:paraId="45C83B52" w14:textId="77777777" w:rsidR="0086433F" w:rsidRDefault="00F87706" w:rsidP="0086433F">
      <w:pPr>
        <w:pStyle w:val="Heading2"/>
      </w:pPr>
      <w:r w:rsidRPr="00F00A3F">
        <w:t>High Fidelity PCR</w:t>
      </w:r>
    </w:p>
    <w:p w14:paraId="3CB953F9" w14:textId="2D989B52" w:rsidR="0086433F" w:rsidRPr="0086433F" w:rsidRDefault="00F87706" w:rsidP="0086433F">
      <w:r w:rsidRPr="0086433F">
        <w:rPr>
          <w:szCs w:val="24"/>
        </w:rPr>
        <w:t xml:space="preserve">The </w:t>
      </w:r>
      <w:proofErr w:type="spellStart"/>
      <w:r w:rsidRPr="0086433F">
        <w:rPr>
          <w:szCs w:val="24"/>
        </w:rPr>
        <w:t>Ambion</w:t>
      </w:r>
      <w:proofErr w:type="spellEnd"/>
      <w:r w:rsidRPr="0086433F">
        <w:rPr>
          <w:szCs w:val="24"/>
        </w:rPr>
        <w:t xml:space="preserve"> DNase I treatment kit (</w:t>
      </w:r>
      <w:proofErr w:type="spellStart"/>
      <w:r w:rsidRPr="0086433F">
        <w:rPr>
          <w:szCs w:val="24"/>
        </w:rPr>
        <w:t>Ambion</w:t>
      </w:r>
      <w:proofErr w:type="spellEnd"/>
      <w:r w:rsidRPr="0086433F">
        <w:rPr>
          <w:szCs w:val="24"/>
        </w:rPr>
        <w:t xml:space="preserve">, USA) was used to digest any genomic DNA contaminating the RNA samples; 2 µg of total RNA was digested in the presence of 1µl of 10x DNase I buffer and 1µl of </w:t>
      </w:r>
      <w:proofErr w:type="spellStart"/>
      <w:r w:rsidRPr="0086433F">
        <w:rPr>
          <w:szCs w:val="24"/>
        </w:rPr>
        <w:t>rDNase</w:t>
      </w:r>
      <w:proofErr w:type="spellEnd"/>
      <w:r w:rsidRPr="0086433F">
        <w:rPr>
          <w:szCs w:val="24"/>
        </w:rPr>
        <w:t xml:space="preserve"> I (enzyme) in a 10 </w:t>
      </w:r>
      <w:r w:rsidRPr="0086433F">
        <w:rPr>
          <w:szCs w:val="24"/>
        </w:rPr>
        <w:t xml:space="preserve">l reaction, at 37°C 20-30 minutes at 37°C. After the incubation, 2 µl of re-suspended </w:t>
      </w:r>
      <w:proofErr w:type="spellStart"/>
      <w:r w:rsidRPr="0086433F">
        <w:rPr>
          <w:szCs w:val="24"/>
        </w:rPr>
        <w:t>DNAse</w:t>
      </w:r>
      <w:proofErr w:type="spellEnd"/>
      <w:r w:rsidRPr="0086433F">
        <w:rPr>
          <w:szCs w:val="24"/>
        </w:rPr>
        <w:t xml:space="preserve"> I Inactivation Reagent was added and the reaction was then incubated at room temperature for 2 minutes with occasional mixing. The reaction tubes were then centrifuged at 10,000x g for 1.5 minutes and the supernatant containing treated RNA was collected. This DNase I treated RNA was used to synthesize cDNA using </w:t>
      </w:r>
      <w:proofErr w:type="spellStart"/>
      <w:r w:rsidRPr="0086433F">
        <w:rPr>
          <w:szCs w:val="24"/>
        </w:rPr>
        <w:t>SuperScript</w:t>
      </w:r>
      <w:proofErr w:type="spellEnd"/>
      <w:r w:rsidRPr="0086433F">
        <w:rPr>
          <w:szCs w:val="24"/>
        </w:rPr>
        <w:t xml:space="preserve"> III reverse transcriptase (RT) (Invitrogen, USA), in a reaction mix containing 1µg of the DNase-treated RNA in 5µl of solution, 1µl of 10mM </w:t>
      </w:r>
      <w:proofErr w:type="spellStart"/>
      <w:r w:rsidRPr="0086433F">
        <w:rPr>
          <w:szCs w:val="24"/>
        </w:rPr>
        <w:t>dNTPs</w:t>
      </w:r>
      <w:proofErr w:type="spellEnd"/>
      <w:r w:rsidRPr="0086433F">
        <w:rPr>
          <w:szCs w:val="24"/>
        </w:rPr>
        <w:t xml:space="preserve"> and 1 µl of 50mM random </w:t>
      </w:r>
      <w:proofErr w:type="spellStart"/>
      <w:r w:rsidRPr="0086433F">
        <w:rPr>
          <w:szCs w:val="24"/>
        </w:rPr>
        <w:t>hexamers</w:t>
      </w:r>
      <w:proofErr w:type="spellEnd"/>
      <w:r w:rsidRPr="0086433F">
        <w:rPr>
          <w:szCs w:val="24"/>
        </w:rPr>
        <w:t xml:space="preserve"> was added and the volume was topped up with </w:t>
      </w:r>
      <w:r w:rsidRPr="0086433F">
        <w:rPr>
          <w:szCs w:val="24"/>
        </w:rPr>
        <w:lastRenderedPageBreak/>
        <w:t xml:space="preserve">DEPC treated water to 13 µl. The reaction tubes were then incubated for 10min at 25°C and then 65°C for 5 minutes; to anneal the primers to the mRNA transcripts. The reaction tubes were placed on ice and 1µl </w:t>
      </w:r>
      <w:proofErr w:type="spellStart"/>
      <w:r w:rsidRPr="0086433F">
        <w:rPr>
          <w:szCs w:val="24"/>
        </w:rPr>
        <w:t>RNAseOUT</w:t>
      </w:r>
      <w:proofErr w:type="spellEnd"/>
      <w:r w:rsidRPr="0086433F">
        <w:rPr>
          <w:szCs w:val="24"/>
        </w:rPr>
        <w:t xml:space="preserve"> ® (Invitrogen, USA) was added as well as 1µl of 1M </w:t>
      </w:r>
      <w:proofErr w:type="spellStart"/>
      <w:r w:rsidRPr="0086433F">
        <w:rPr>
          <w:szCs w:val="24"/>
        </w:rPr>
        <w:t>dithiothreitol</w:t>
      </w:r>
      <w:proofErr w:type="spellEnd"/>
      <w:r w:rsidRPr="0086433F">
        <w:rPr>
          <w:szCs w:val="24"/>
        </w:rPr>
        <w:t xml:space="preserve"> and 4µl of 5X FS buffer and 1µl </w:t>
      </w:r>
      <w:proofErr w:type="spellStart"/>
      <w:r w:rsidRPr="0086433F">
        <w:rPr>
          <w:szCs w:val="24"/>
        </w:rPr>
        <w:t>SuperScript</w:t>
      </w:r>
      <w:proofErr w:type="spellEnd"/>
      <w:r w:rsidRPr="0086433F">
        <w:rPr>
          <w:szCs w:val="24"/>
        </w:rPr>
        <w:t xml:space="preserve"> III RT. The reaction tubes were mixed on a vortex for a few seconds and incubated for 10 minutes at 25°C, 50°C for 60 min and 85°C for 5 minutes. A “no RT” reaction was used as a control to check that there was no genomic DNA contamination (- RT reaction). The cDNA synthesis and - RT reactions were used as templates with the PCR primer sets listed in Table S4 in a reaction mix containing 10µl of 5X KAPA </w:t>
      </w:r>
      <w:proofErr w:type="spellStart"/>
      <w:r w:rsidRPr="0086433F">
        <w:rPr>
          <w:szCs w:val="24"/>
        </w:rPr>
        <w:t>HiFi</w:t>
      </w:r>
      <w:proofErr w:type="spellEnd"/>
      <w:r w:rsidRPr="0086433F">
        <w:rPr>
          <w:szCs w:val="24"/>
        </w:rPr>
        <w:t xml:space="preserve"> GC buffer, 1.5µl of 10mM KAPA </w:t>
      </w:r>
      <w:proofErr w:type="spellStart"/>
      <w:r w:rsidRPr="0086433F">
        <w:rPr>
          <w:szCs w:val="24"/>
        </w:rPr>
        <w:t>dNTP</w:t>
      </w:r>
      <w:proofErr w:type="spellEnd"/>
      <w:r w:rsidRPr="0086433F">
        <w:rPr>
          <w:szCs w:val="24"/>
        </w:rPr>
        <w:t xml:space="preserve"> mix 1.5µl for each 10µM primer, 2µl of cDNA, 1µl of KAPA </w:t>
      </w:r>
      <w:proofErr w:type="spellStart"/>
      <w:r w:rsidRPr="0086433F">
        <w:rPr>
          <w:szCs w:val="24"/>
        </w:rPr>
        <w:t>HiFi</w:t>
      </w:r>
      <w:proofErr w:type="spellEnd"/>
      <w:r w:rsidRPr="0086433F">
        <w:rPr>
          <w:szCs w:val="24"/>
        </w:rPr>
        <w:t xml:space="preserve"> </w:t>
      </w:r>
      <w:proofErr w:type="spellStart"/>
      <w:r w:rsidRPr="0086433F">
        <w:rPr>
          <w:szCs w:val="24"/>
        </w:rPr>
        <w:t>HotStart</w:t>
      </w:r>
      <w:proofErr w:type="spellEnd"/>
      <w:r w:rsidRPr="0086433F">
        <w:rPr>
          <w:szCs w:val="24"/>
        </w:rPr>
        <w:t xml:space="preserve"> DNA Polymerase. The PCR cycling conditions are summarized in Table S4. PCR products were purified from 2% w/v agarose gel and cloned into the </w:t>
      </w:r>
      <w:proofErr w:type="spellStart"/>
      <w:r w:rsidRPr="0086433F">
        <w:rPr>
          <w:szCs w:val="24"/>
        </w:rPr>
        <w:t>pGEM</w:t>
      </w:r>
      <w:proofErr w:type="spellEnd"/>
      <w:r w:rsidRPr="0086433F">
        <w:rPr>
          <w:szCs w:val="24"/>
        </w:rPr>
        <w:t>-T Easy® vectors as previously described.</w:t>
      </w:r>
      <w:r w:rsidR="00F00A3F" w:rsidRPr="0086433F">
        <w:rPr>
          <w:szCs w:val="24"/>
        </w:rPr>
        <w:t xml:space="preserve"> </w:t>
      </w:r>
    </w:p>
    <w:p w14:paraId="1C66309F" w14:textId="1DE4E493" w:rsidR="00F87706" w:rsidRPr="00F00A3F" w:rsidRDefault="00F87706" w:rsidP="00F00A3F"/>
    <w:p w14:paraId="4C055B47" w14:textId="09231004" w:rsidR="004D6DA2" w:rsidRPr="00287A46" w:rsidRDefault="004D6DA2">
      <w:pPr>
        <w:spacing w:line="276" w:lineRule="auto"/>
        <w:jc w:val="left"/>
        <w:rPr>
          <w:rFonts w:eastAsiaTheme="majorEastAsia" w:cstheme="majorBidi"/>
          <w:b/>
          <w:bCs/>
          <w:sz w:val="28"/>
          <w:szCs w:val="28"/>
          <w:lang w:val="en-US"/>
        </w:rPr>
      </w:pPr>
      <w:bookmarkStart w:id="0" w:name="_GoBack"/>
      <w:bookmarkEnd w:id="0"/>
    </w:p>
    <w:sectPr w:rsidR="004D6DA2" w:rsidRPr="00287A46" w:rsidSect="00364DF6">
      <w:footerReference w:type="default" r:id="rId9"/>
      <w:pgSz w:w="11906" w:h="16838"/>
      <w:pgMar w:top="851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5461D" w14:textId="77777777" w:rsidR="00535918" w:rsidRDefault="00535918" w:rsidP="00100033">
      <w:pPr>
        <w:spacing w:after="0" w:line="240" w:lineRule="auto"/>
      </w:pPr>
      <w:r>
        <w:separator/>
      </w:r>
    </w:p>
  </w:endnote>
  <w:endnote w:type="continuationSeparator" w:id="0">
    <w:p w14:paraId="082BFD6B" w14:textId="77777777" w:rsidR="00535918" w:rsidRDefault="00535918" w:rsidP="00100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0924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33B75D" w14:textId="0CD45739" w:rsidR="00E02AC1" w:rsidRDefault="00E02A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7A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94FF0B" w14:textId="77777777" w:rsidR="00100033" w:rsidRDefault="001000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38C04" w14:textId="77777777" w:rsidR="00535918" w:rsidRDefault="00535918" w:rsidP="00100033">
      <w:pPr>
        <w:spacing w:after="0" w:line="240" w:lineRule="auto"/>
      </w:pPr>
      <w:r>
        <w:separator/>
      </w:r>
    </w:p>
  </w:footnote>
  <w:footnote w:type="continuationSeparator" w:id="0">
    <w:p w14:paraId="6181D278" w14:textId="77777777" w:rsidR="00535918" w:rsidRDefault="00535918" w:rsidP="001000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C0CCE"/>
    <w:multiLevelType w:val="hybridMultilevel"/>
    <w:tmpl w:val="F790D7D8"/>
    <w:lvl w:ilvl="0" w:tplc="E5C0B56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5785931"/>
    <w:multiLevelType w:val="hybridMultilevel"/>
    <w:tmpl w:val="11D0B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60686F"/>
    <w:multiLevelType w:val="hybridMultilevel"/>
    <w:tmpl w:val="92B4ACFC"/>
    <w:lvl w:ilvl="0" w:tplc="116477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B90CC5"/>
    <w:multiLevelType w:val="hybridMultilevel"/>
    <w:tmpl w:val="12408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0F4644"/>
    <w:multiLevelType w:val="hybridMultilevel"/>
    <w:tmpl w:val="C3FC2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AD3ED9"/>
    <w:multiLevelType w:val="hybridMultilevel"/>
    <w:tmpl w:val="9A8A3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FE4DAA"/>
    <w:multiLevelType w:val="hybridMultilevel"/>
    <w:tmpl w:val="747E7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6163A2"/>
    <w:multiLevelType w:val="hybridMultilevel"/>
    <w:tmpl w:val="178CA92E"/>
    <w:lvl w:ilvl="0" w:tplc="B502C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CDCAE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8AE4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C65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BCF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0D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7063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8068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924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EF03F29"/>
    <w:multiLevelType w:val="hybridMultilevel"/>
    <w:tmpl w:val="3A44BBA6"/>
    <w:lvl w:ilvl="0" w:tplc="BDA269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5A38D6"/>
    <w:multiLevelType w:val="multilevel"/>
    <w:tmpl w:val="741E03A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3F2052"/>
    <w:multiLevelType w:val="hybridMultilevel"/>
    <w:tmpl w:val="71762FF2"/>
    <w:lvl w:ilvl="0" w:tplc="E5C0B56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9821FE7"/>
    <w:multiLevelType w:val="hybridMultilevel"/>
    <w:tmpl w:val="AD9CAB5A"/>
    <w:lvl w:ilvl="0" w:tplc="F118BA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767582"/>
    <w:multiLevelType w:val="hybridMultilevel"/>
    <w:tmpl w:val="A9CC7282"/>
    <w:lvl w:ilvl="0" w:tplc="798A32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44466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96F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08D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A86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228A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E6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F04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CACE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7"/>
  </w:num>
  <w:num w:numId="3">
    <w:abstractNumId w:val="12"/>
  </w:num>
  <w:num w:numId="4">
    <w:abstractNumId w:val="11"/>
  </w:num>
  <w:num w:numId="5">
    <w:abstractNumId w:val="10"/>
  </w:num>
  <w:num w:numId="6">
    <w:abstractNumId w:val="4"/>
  </w:num>
  <w:num w:numId="7">
    <w:abstractNumId w:val="0"/>
  </w:num>
  <w:num w:numId="8">
    <w:abstractNumId w:val="8"/>
  </w:num>
  <w:num w:numId="9">
    <w:abstractNumId w:val="3"/>
  </w:num>
  <w:num w:numId="10">
    <w:abstractNumId w:val="5"/>
  </w:num>
  <w:num w:numId="11">
    <w:abstractNumId w:val="6"/>
  </w:num>
  <w:num w:numId="12">
    <w:abstractNumId w:val="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evelopmental 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mb Development &amp;amp; Evo-Devo.enl&lt;/item&gt;&lt;/Libraries&gt;&lt;/ENLibraries&gt;"/>
  </w:docVars>
  <w:rsids>
    <w:rsidRoot w:val="00D04A59"/>
    <w:rsid w:val="00000049"/>
    <w:rsid w:val="00001B4C"/>
    <w:rsid w:val="00003EBB"/>
    <w:rsid w:val="000048E6"/>
    <w:rsid w:val="000105A8"/>
    <w:rsid w:val="000161FB"/>
    <w:rsid w:val="00022E5D"/>
    <w:rsid w:val="000264A0"/>
    <w:rsid w:val="0002673A"/>
    <w:rsid w:val="00030B5F"/>
    <w:rsid w:val="00032280"/>
    <w:rsid w:val="000356E9"/>
    <w:rsid w:val="00037614"/>
    <w:rsid w:val="00040209"/>
    <w:rsid w:val="0004074F"/>
    <w:rsid w:val="00040D50"/>
    <w:rsid w:val="00041B28"/>
    <w:rsid w:val="000471FB"/>
    <w:rsid w:val="00050B75"/>
    <w:rsid w:val="000510BC"/>
    <w:rsid w:val="00053F78"/>
    <w:rsid w:val="00057771"/>
    <w:rsid w:val="00060BE6"/>
    <w:rsid w:val="000707EA"/>
    <w:rsid w:val="00071102"/>
    <w:rsid w:val="00071A6D"/>
    <w:rsid w:val="00073D01"/>
    <w:rsid w:val="00074112"/>
    <w:rsid w:val="00074D1F"/>
    <w:rsid w:val="00076685"/>
    <w:rsid w:val="00082B8F"/>
    <w:rsid w:val="0008410F"/>
    <w:rsid w:val="0008519C"/>
    <w:rsid w:val="00090C27"/>
    <w:rsid w:val="00091227"/>
    <w:rsid w:val="000949B9"/>
    <w:rsid w:val="00094B61"/>
    <w:rsid w:val="00097DB8"/>
    <w:rsid w:val="000A33A2"/>
    <w:rsid w:val="000A63CD"/>
    <w:rsid w:val="000A651D"/>
    <w:rsid w:val="000A7590"/>
    <w:rsid w:val="000B08CC"/>
    <w:rsid w:val="000B412A"/>
    <w:rsid w:val="000B4A65"/>
    <w:rsid w:val="000B5AC8"/>
    <w:rsid w:val="000B61B2"/>
    <w:rsid w:val="000B6925"/>
    <w:rsid w:val="000C06CF"/>
    <w:rsid w:val="000C1C85"/>
    <w:rsid w:val="000C440F"/>
    <w:rsid w:val="000C68F2"/>
    <w:rsid w:val="000C7C63"/>
    <w:rsid w:val="000D048C"/>
    <w:rsid w:val="000D10A6"/>
    <w:rsid w:val="000D1C41"/>
    <w:rsid w:val="000D29E8"/>
    <w:rsid w:val="000D2BFE"/>
    <w:rsid w:val="000D7471"/>
    <w:rsid w:val="000D7771"/>
    <w:rsid w:val="000E0810"/>
    <w:rsid w:val="000E161D"/>
    <w:rsid w:val="000E46F5"/>
    <w:rsid w:val="000E79BB"/>
    <w:rsid w:val="000F10F1"/>
    <w:rsid w:val="000F1313"/>
    <w:rsid w:val="000F39E6"/>
    <w:rsid w:val="000F3F69"/>
    <w:rsid w:val="000F5595"/>
    <w:rsid w:val="000F5CB0"/>
    <w:rsid w:val="000F7F3A"/>
    <w:rsid w:val="00100033"/>
    <w:rsid w:val="001079EA"/>
    <w:rsid w:val="00107A4D"/>
    <w:rsid w:val="00111F8D"/>
    <w:rsid w:val="00114B3A"/>
    <w:rsid w:val="001179DC"/>
    <w:rsid w:val="00121F81"/>
    <w:rsid w:val="00122671"/>
    <w:rsid w:val="00125F93"/>
    <w:rsid w:val="00127160"/>
    <w:rsid w:val="001314B9"/>
    <w:rsid w:val="001332CA"/>
    <w:rsid w:val="001341E0"/>
    <w:rsid w:val="00135D7F"/>
    <w:rsid w:val="00145F2E"/>
    <w:rsid w:val="001465D6"/>
    <w:rsid w:val="001505C4"/>
    <w:rsid w:val="00153902"/>
    <w:rsid w:val="001549F5"/>
    <w:rsid w:val="00155C3E"/>
    <w:rsid w:val="00156873"/>
    <w:rsid w:val="0015723A"/>
    <w:rsid w:val="00157A31"/>
    <w:rsid w:val="001602ED"/>
    <w:rsid w:val="001621CD"/>
    <w:rsid w:val="00162A62"/>
    <w:rsid w:val="00167CFD"/>
    <w:rsid w:val="00167FE9"/>
    <w:rsid w:val="001713DD"/>
    <w:rsid w:val="00175517"/>
    <w:rsid w:val="00182CE0"/>
    <w:rsid w:val="00184423"/>
    <w:rsid w:val="00186FB1"/>
    <w:rsid w:val="00187E85"/>
    <w:rsid w:val="001907C9"/>
    <w:rsid w:val="0019200D"/>
    <w:rsid w:val="001928F6"/>
    <w:rsid w:val="00197BF3"/>
    <w:rsid w:val="001A1E1B"/>
    <w:rsid w:val="001A446C"/>
    <w:rsid w:val="001A580D"/>
    <w:rsid w:val="001A66B6"/>
    <w:rsid w:val="001B0F8D"/>
    <w:rsid w:val="001B47D1"/>
    <w:rsid w:val="001B50F2"/>
    <w:rsid w:val="001B5420"/>
    <w:rsid w:val="001B7314"/>
    <w:rsid w:val="001C3A08"/>
    <w:rsid w:val="001C75CB"/>
    <w:rsid w:val="001D20A4"/>
    <w:rsid w:val="001D4D46"/>
    <w:rsid w:val="001D4E92"/>
    <w:rsid w:val="001D67D0"/>
    <w:rsid w:val="001D6AA0"/>
    <w:rsid w:val="001E176B"/>
    <w:rsid w:val="001E2307"/>
    <w:rsid w:val="001E25BB"/>
    <w:rsid w:val="001E26F2"/>
    <w:rsid w:val="001E4A9A"/>
    <w:rsid w:val="001E562E"/>
    <w:rsid w:val="001F19C4"/>
    <w:rsid w:val="001F2381"/>
    <w:rsid w:val="001F358E"/>
    <w:rsid w:val="001F5060"/>
    <w:rsid w:val="001F53B8"/>
    <w:rsid w:val="001F53FC"/>
    <w:rsid w:val="00200708"/>
    <w:rsid w:val="00200E03"/>
    <w:rsid w:val="0020306C"/>
    <w:rsid w:val="00204154"/>
    <w:rsid w:val="002044F5"/>
    <w:rsid w:val="00204596"/>
    <w:rsid w:val="0020728E"/>
    <w:rsid w:val="00207B57"/>
    <w:rsid w:val="002103ED"/>
    <w:rsid w:val="00212175"/>
    <w:rsid w:val="002122CF"/>
    <w:rsid w:val="00214924"/>
    <w:rsid w:val="00215979"/>
    <w:rsid w:val="002205FB"/>
    <w:rsid w:val="00220B4B"/>
    <w:rsid w:val="002222E5"/>
    <w:rsid w:val="0022385C"/>
    <w:rsid w:val="002242A3"/>
    <w:rsid w:val="00224A58"/>
    <w:rsid w:val="0022558D"/>
    <w:rsid w:val="0022654D"/>
    <w:rsid w:val="00230F37"/>
    <w:rsid w:val="00233379"/>
    <w:rsid w:val="0023486F"/>
    <w:rsid w:val="00237CA1"/>
    <w:rsid w:val="00242124"/>
    <w:rsid w:val="0024424C"/>
    <w:rsid w:val="002462FB"/>
    <w:rsid w:val="0025008B"/>
    <w:rsid w:val="00250D27"/>
    <w:rsid w:val="00251F8C"/>
    <w:rsid w:val="0025247A"/>
    <w:rsid w:val="00252934"/>
    <w:rsid w:val="00253E41"/>
    <w:rsid w:val="00254D3F"/>
    <w:rsid w:val="00256A2E"/>
    <w:rsid w:val="00256A3C"/>
    <w:rsid w:val="0027023E"/>
    <w:rsid w:val="00271221"/>
    <w:rsid w:val="002714F9"/>
    <w:rsid w:val="002734AB"/>
    <w:rsid w:val="0027406D"/>
    <w:rsid w:val="00274C25"/>
    <w:rsid w:val="00275EAE"/>
    <w:rsid w:val="00277315"/>
    <w:rsid w:val="00277773"/>
    <w:rsid w:val="0028105A"/>
    <w:rsid w:val="00281CD2"/>
    <w:rsid w:val="002846A6"/>
    <w:rsid w:val="00284DF4"/>
    <w:rsid w:val="00287A46"/>
    <w:rsid w:val="00290B0E"/>
    <w:rsid w:val="00295F5B"/>
    <w:rsid w:val="002A1784"/>
    <w:rsid w:val="002A2570"/>
    <w:rsid w:val="002A2BD0"/>
    <w:rsid w:val="002A2C40"/>
    <w:rsid w:val="002A37C1"/>
    <w:rsid w:val="002A3926"/>
    <w:rsid w:val="002A4675"/>
    <w:rsid w:val="002A6AD7"/>
    <w:rsid w:val="002A7A4B"/>
    <w:rsid w:val="002B1C3D"/>
    <w:rsid w:val="002B46AB"/>
    <w:rsid w:val="002B524C"/>
    <w:rsid w:val="002B750D"/>
    <w:rsid w:val="002B7B48"/>
    <w:rsid w:val="002C0C9C"/>
    <w:rsid w:val="002C38B4"/>
    <w:rsid w:val="002C6E34"/>
    <w:rsid w:val="002D0B16"/>
    <w:rsid w:val="002D5A6E"/>
    <w:rsid w:val="002D73FC"/>
    <w:rsid w:val="002E354B"/>
    <w:rsid w:val="002E56F4"/>
    <w:rsid w:val="002E5D7C"/>
    <w:rsid w:val="002E7239"/>
    <w:rsid w:val="002F09D4"/>
    <w:rsid w:val="002F1C5D"/>
    <w:rsid w:val="002F2DD3"/>
    <w:rsid w:val="002F3AA6"/>
    <w:rsid w:val="00304779"/>
    <w:rsid w:val="00311368"/>
    <w:rsid w:val="00312780"/>
    <w:rsid w:val="00313851"/>
    <w:rsid w:val="00316ACC"/>
    <w:rsid w:val="0032101C"/>
    <w:rsid w:val="0032330A"/>
    <w:rsid w:val="0032390F"/>
    <w:rsid w:val="00325733"/>
    <w:rsid w:val="00325F2C"/>
    <w:rsid w:val="00326761"/>
    <w:rsid w:val="00326E0B"/>
    <w:rsid w:val="003314CD"/>
    <w:rsid w:val="003332E6"/>
    <w:rsid w:val="00335412"/>
    <w:rsid w:val="00342CF0"/>
    <w:rsid w:val="00343145"/>
    <w:rsid w:val="0034492D"/>
    <w:rsid w:val="00346350"/>
    <w:rsid w:val="0035055F"/>
    <w:rsid w:val="0035056E"/>
    <w:rsid w:val="00351DFA"/>
    <w:rsid w:val="00353221"/>
    <w:rsid w:val="00355BE3"/>
    <w:rsid w:val="00361610"/>
    <w:rsid w:val="00361DAF"/>
    <w:rsid w:val="00364192"/>
    <w:rsid w:val="00364DF6"/>
    <w:rsid w:val="00366D6E"/>
    <w:rsid w:val="003701E0"/>
    <w:rsid w:val="00375F06"/>
    <w:rsid w:val="0037602C"/>
    <w:rsid w:val="00376248"/>
    <w:rsid w:val="003826DD"/>
    <w:rsid w:val="00383090"/>
    <w:rsid w:val="00384484"/>
    <w:rsid w:val="0039018C"/>
    <w:rsid w:val="00392C83"/>
    <w:rsid w:val="00393848"/>
    <w:rsid w:val="00393DB8"/>
    <w:rsid w:val="003A03D3"/>
    <w:rsid w:val="003A2003"/>
    <w:rsid w:val="003A4597"/>
    <w:rsid w:val="003A62B4"/>
    <w:rsid w:val="003A6357"/>
    <w:rsid w:val="003A7EEE"/>
    <w:rsid w:val="003B1AB3"/>
    <w:rsid w:val="003B1E4C"/>
    <w:rsid w:val="003B279B"/>
    <w:rsid w:val="003B3A02"/>
    <w:rsid w:val="003B5E89"/>
    <w:rsid w:val="003B6FE9"/>
    <w:rsid w:val="003C38F2"/>
    <w:rsid w:val="003D12F3"/>
    <w:rsid w:val="003D1996"/>
    <w:rsid w:val="003D4146"/>
    <w:rsid w:val="003D6085"/>
    <w:rsid w:val="003E14EF"/>
    <w:rsid w:val="003E2B67"/>
    <w:rsid w:val="003E400D"/>
    <w:rsid w:val="003E4384"/>
    <w:rsid w:val="003E4FE1"/>
    <w:rsid w:val="003E516C"/>
    <w:rsid w:val="003E73D5"/>
    <w:rsid w:val="003F1080"/>
    <w:rsid w:val="003F29F2"/>
    <w:rsid w:val="003F3ACF"/>
    <w:rsid w:val="003F44D9"/>
    <w:rsid w:val="003F7B17"/>
    <w:rsid w:val="00401EBA"/>
    <w:rsid w:val="004020B4"/>
    <w:rsid w:val="0040241B"/>
    <w:rsid w:val="004031F4"/>
    <w:rsid w:val="00404504"/>
    <w:rsid w:val="00404CC8"/>
    <w:rsid w:val="00407B63"/>
    <w:rsid w:val="00410647"/>
    <w:rsid w:val="00410F06"/>
    <w:rsid w:val="004130A7"/>
    <w:rsid w:val="004133D2"/>
    <w:rsid w:val="0041403C"/>
    <w:rsid w:val="00414AE7"/>
    <w:rsid w:val="00415CDA"/>
    <w:rsid w:val="00425139"/>
    <w:rsid w:val="00434142"/>
    <w:rsid w:val="004379F5"/>
    <w:rsid w:val="00440E51"/>
    <w:rsid w:val="00441768"/>
    <w:rsid w:val="00452632"/>
    <w:rsid w:val="00453F41"/>
    <w:rsid w:val="0045625E"/>
    <w:rsid w:val="004567FB"/>
    <w:rsid w:val="00457F14"/>
    <w:rsid w:val="00460427"/>
    <w:rsid w:val="00461556"/>
    <w:rsid w:val="004635B1"/>
    <w:rsid w:val="00464850"/>
    <w:rsid w:val="00465A1C"/>
    <w:rsid w:val="00470D68"/>
    <w:rsid w:val="00473B25"/>
    <w:rsid w:val="004747D5"/>
    <w:rsid w:val="00475230"/>
    <w:rsid w:val="00475FB4"/>
    <w:rsid w:val="00476970"/>
    <w:rsid w:val="00477982"/>
    <w:rsid w:val="00483E2F"/>
    <w:rsid w:val="0048748A"/>
    <w:rsid w:val="00493547"/>
    <w:rsid w:val="004A1F80"/>
    <w:rsid w:val="004A220B"/>
    <w:rsid w:val="004A3E18"/>
    <w:rsid w:val="004A56D2"/>
    <w:rsid w:val="004A5B9D"/>
    <w:rsid w:val="004B058F"/>
    <w:rsid w:val="004B155F"/>
    <w:rsid w:val="004B2A37"/>
    <w:rsid w:val="004B6B54"/>
    <w:rsid w:val="004B7503"/>
    <w:rsid w:val="004C08D4"/>
    <w:rsid w:val="004C112F"/>
    <w:rsid w:val="004C2A40"/>
    <w:rsid w:val="004C32A5"/>
    <w:rsid w:val="004C393C"/>
    <w:rsid w:val="004C6A5F"/>
    <w:rsid w:val="004D0D96"/>
    <w:rsid w:val="004D2AE2"/>
    <w:rsid w:val="004D6DA2"/>
    <w:rsid w:val="004E2A78"/>
    <w:rsid w:val="004E2E00"/>
    <w:rsid w:val="004E48E2"/>
    <w:rsid w:val="004E517B"/>
    <w:rsid w:val="004F089B"/>
    <w:rsid w:val="004F0A83"/>
    <w:rsid w:val="004F3C75"/>
    <w:rsid w:val="004F4653"/>
    <w:rsid w:val="004F6083"/>
    <w:rsid w:val="0050451D"/>
    <w:rsid w:val="00505276"/>
    <w:rsid w:val="00511A59"/>
    <w:rsid w:val="0051404D"/>
    <w:rsid w:val="00516DC0"/>
    <w:rsid w:val="00521372"/>
    <w:rsid w:val="00521F47"/>
    <w:rsid w:val="00522601"/>
    <w:rsid w:val="00522C20"/>
    <w:rsid w:val="005244D6"/>
    <w:rsid w:val="0052681D"/>
    <w:rsid w:val="0052775E"/>
    <w:rsid w:val="005335A1"/>
    <w:rsid w:val="00533FA1"/>
    <w:rsid w:val="005357EA"/>
    <w:rsid w:val="00535918"/>
    <w:rsid w:val="00535F2C"/>
    <w:rsid w:val="00541349"/>
    <w:rsid w:val="00544CC5"/>
    <w:rsid w:val="00545DA2"/>
    <w:rsid w:val="005460AE"/>
    <w:rsid w:val="00551B43"/>
    <w:rsid w:val="00553135"/>
    <w:rsid w:val="005575F0"/>
    <w:rsid w:val="00563347"/>
    <w:rsid w:val="00563D22"/>
    <w:rsid w:val="0056408C"/>
    <w:rsid w:val="005649A3"/>
    <w:rsid w:val="00565A61"/>
    <w:rsid w:val="00566DE3"/>
    <w:rsid w:val="005670D7"/>
    <w:rsid w:val="00572E6C"/>
    <w:rsid w:val="00582D11"/>
    <w:rsid w:val="005833D2"/>
    <w:rsid w:val="0058480F"/>
    <w:rsid w:val="00587DC0"/>
    <w:rsid w:val="00590BD3"/>
    <w:rsid w:val="0059289E"/>
    <w:rsid w:val="00597C8E"/>
    <w:rsid w:val="005A4FFB"/>
    <w:rsid w:val="005A5AB6"/>
    <w:rsid w:val="005B13C3"/>
    <w:rsid w:val="005B3128"/>
    <w:rsid w:val="005B4417"/>
    <w:rsid w:val="005B4B04"/>
    <w:rsid w:val="005B5582"/>
    <w:rsid w:val="005B5BE4"/>
    <w:rsid w:val="005B7251"/>
    <w:rsid w:val="005C0313"/>
    <w:rsid w:val="005C14B0"/>
    <w:rsid w:val="005C3FBC"/>
    <w:rsid w:val="005C5660"/>
    <w:rsid w:val="005C5B3C"/>
    <w:rsid w:val="005C6A03"/>
    <w:rsid w:val="005D201D"/>
    <w:rsid w:val="005D28BD"/>
    <w:rsid w:val="005D6CE2"/>
    <w:rsid w:val="005D784F"/>
    <w:rsid w:val="005E5F3B"/>
    <w:rsid w:val="005E70D0"/>
    <w:rsid w:val="005F4A08"/>
    <w:rsid w:val="005F7212"/>
    <w:rsid w:val="00600896"/>
    <w:rsid w:val="00605F0A"/>
    <w:rsid w:val="0060689B"/>
    <w:rsid w:val="0060730A"/>
    <w:rsid w:val="00607E1C"/>
    <w:rsid w:val="006114B9"/>
    <w:rsid w:val="00613594"/>
    <w:rsid w:val="0061504D"/>
    <w:rsid w:val="00616207"/>
    <w:rsid w:val="0061649B"/>
    <w:rsid w:val="006254A4"/>
    <w:rsid w:val="00625663"/>
    <w:rsid w:val="006269B0"/>
    <w:rsid w:val="00632B0A"/>
    <w:rsid w:val="0063360E"/>
    <w:rsid w:val="006354A9"/>
    <w:rsid w:val="006410DF"/>
    <w:rsid w:val="00642C8D"/>
    <w:rsid w:val="006432D3"/>
    <w:rsid w:val="00644B00"/>
    <w:rsid w:val="0064580C"/>
    <w:rsid w:val="006503F8"/>
    <w:rsid w:val="006506D7"/>
    <w:rsid w:val="006565C9"/>
    <w:rsid w:val="00657BD2"/>
    <w:rsid w:val="00665591"/>
    <w:rsid w:val="00665D66"/>
    <w:rsid w:val="006668D9"/>
    <w:rsid w:val="0067013C"/>
    <w:rsid w:val="00673646"/>
    <w:rsid w:val="0067513A"/>
    <w:rsid w:val="0067522D"/>
    <w:rsid w:val="0068064A"/>
    <w:rsid w:val="00680CAE"/>
    <w:rsid w:val="006838B3"/>
    <w:rsid w:val="0068407A"/>
    <w:rsid w:val="006851DE"/>
    <w:rsid w:val="0068699A"/>
    <w:rsid w:val="0069134B"/>
    <w:rsid w:val="006927BE"/>
    <w:rsid w:val="00696978"/>
    <w:rsid w:val="0069708C"/>
    <w:rsid w:val="006A0055"/>
    <w:rsid w:val="006A04A8"/>
    <w:rsid w:val="006A373B"/>
    <w:rsid w:val="006A5629"/>
    <w:rsid w:val="006A70E9"/>
    <w:rsid w:val="006B174B"/>
    <w:rsid w:val="006B1BC4"/>
    <w:rsid w:val="006B2038"/>
    <w:rsid w:val="006B22B6"/>
    <w:rsid w:val="006B3B50"/>
    <w:rsid w:val="006B61D7"/>
    <w:rsid w:val="006B6E44"/>
    <w:rsid w:val="006C07E6"/>
    <w:rsid w:val="006C3D3F"/>
    <w:rsid w:val="006C4B3F"/>
    <w:rsid w:val="006C5DB9"/>
    <w:rsid w:val="006C787D"/>
    <w:rsid w:val="006D1596"/>
    <w:rsid w:val="006D4849"/>
    <w:rsid w:val="006D7232"/>
    <w:rsid w:val="006D7E5E"/>
    <w:rsid w:val="006E0A4D"/>
    <w:rsid w:val="006E207C"/>
    <w:rsid w:val="006E3E8D"/>
    <w:rsid w:val="006E4AF9"/>
    <w:rsid w:val="006E4DC8"/>
    <w:rsid w:val="006E55D9"/>
    <w:rsid w:val="006E6174"/>
    <w:rsid w:val="006F136F"/>
    <w:rsid w:val="006F21CC"/>
    <w:rsid w:val="006F30D6"/>
    <w:rsid w:val="006F316B"/>
    <w:rsid w:val="006F3C88"/>
    <w:rsid w:val="006F731A"/>
    <w:rsid w:val="006F7546"/>
    <w:rsid w:val="007049CE"/>
    <w:rsid w:val="00704C56"/>
    <w:rsid w:val="0070551B"/>
    <w:rsid w:val="00705799"/>
    <w:rsid w:val="00707CB0"/>
    <w:rsid w:val="007112E4"/>
    <w:rsid w:val="007234CB"/>
    <w:rsid w:val="007242E3"/>
    <w:rsid w:val="007260DD"/>
    <w:rsid w:val="0073381A"/>
    <w:rsid w:val="00734032"/>
    <w:rsid w:val="007365CF"/>
    <w:rsid w:val="00736782"/>
    <w:rsid w:val="00737568"/>
    <w:rsid w:val="007462CD"/>
    <w:rsid w:val="00753570"/>
    <w:rsid w:val="00754D2A"/>
    <w:rsid w:val="0075558C"/>
    <w:rsid w:val="00761118"/>
    <w:rsid w:val="00761EB1"/>
    <w:rsid w:val="00770886"/>
    <w:rsid w:val="007728FD"/>
    <w:rsid w:val="007748BD"/>
    <w:rsid w:val="00783B8F"/>
    <w:rsid w:val="0078469C"/>
    <w:rsid w:val="0079114C"/>
    <w:rsid w:val="00792EE0"/>
    <w:rsid w:val="00794D80"/>
    <w:rsid w:val="00795D00"/>
    <w:rsid w:val="00797558"/>
    <w:rsid w:val="007A0131"/>
    <w:rsid w:val="007A0E75"/>
    <w:rsid w:val="007A443A"/>
    <w:rsid w:val="007A45DD"/>
    <w:rsid w:val="007A51C7"/>
    <w:rsid w:val="007A6D8E"/>
    <w:rsid w:val="007A75EF"/>
    <w:rsid w:val="007B1CCF"/>
    <w:rsid w:val="007B45D2"/>
    <w:rsid w:val="007B6BF2"/>
    <w:rsid w:val="007B6CA6"/>
    <w:rsid w:val="007C44F7"/>
    <w:rsid w:val="007C54AD"/>
    <w:rsid w:val="007C553C"/>
    <w:rsid w:val="007C635D"/>
    <w:rsid w:val="007D04CF"/>
    <w:rsid w:val="007D1FB3"/>
    <w:rsid w:val="007D4E5B"/>
    <w:rsid w:val="007D6304"/>
    <w:rsid w:val="007D73CA"/>
    <w:rsid w:val="007E1B03"/>
    <w:rsid w:val="007E372D"/>
    <w:rsid w:val="007E3B49"/>
    <w:rsid w:val="007E4DE9"/>
    <w:rsid w:val="007E6670"/>
    <w:rsid w:val="007F4F99"/>
    <w:rsid w:val="007F5840"/>
    <w:rsid w:val="007F74EB"/>
    <w:rsid w:val="00800FDE"/>
    <w:rsid w:val="008014F3"/>
    <w:rsid w:val="00801FBA"/>
    <w:rsid w:val="00802901"/>
    <w:rsid w:val="00804927"/>
    <w:rsid w:val="0081052E"/>
    <w:rsid w:val="008146AF"/>
    <w:rsid w:val="00816CBA"/>
    <w:rsid w:val="00817826"/>
    <w:rsid w:val="00817A22"/>
    <w:rsid w:val="00821507"/>
    <w:rsid w:val="00822396"/>
    <w:rsid w:val="008260F2"/>
    <w:rsid w:val="008261BE"/>
    <w:rsid w:val="00827A49"/>
    <w:rsid w:val="00832A88"/>
    <w:rsid w:val="00837579"/>
    <w:rsid w:val="00841F85"/>
    <w:rsid w:val="00842364"/>
    <w:rsid w:val="00844221"/>
    <w:rsid w:val="00844E24"/>
    <w:rsid w:val="0084779B"/>
    <w:rsid w:val="00850E14"/>
    <w:rsid w:val="00850FCB"/>
    <w:rsid w:val="00854C64"/>
    <w:rsid w:val="00860FD1"/>
    <w:rsid w:val="00861980"/>
    <w:rsid w:val="00863432"/>
    <w:rsid w:val="0086433F"/>
    <w:rsid w:val="00864581"/>
    <w:rsid w:val="00864AB9"/>
    <w:rsid w:val="00865221"/>
    <w:rsid w:val="00872225"/>
    <w:rsid w:val="0087444E"/>
    <w:rsid w:val="00875A60"/>
    <w:rsid w:val="008820AA"/>
    <w:rsid w:val="008844BF"/>
    <w:rsid w:val="008852AC"/>
    <w:rsid w:val="00885FE7"/>
    <w:rsid w:val="008867E2"/>
    <w:rsid w:val="00893085"/>
    <w:rsid w:val="00894914"/>
    <w:rsid w:val="008A0976"/>
    <w:rsid w:val="008A10EF"/>
    <w:rsid w:val="008A1C00"/>
    <w:rsid w:val="008A2B95"/>
    <w:rsid w:val="008A666A"/>
    <w:rsid w:val="008A6771"/>
    <w:rsid w:val="008A6FDF"/>
    <w:rsid w:val="008A7E2A"/>
    <w:rsid w:val="008B0667"/>
    <w:rsid w:val="008B1B12"/>
    <w:rsid w:val="008B5538"/>
    <w:rsid w:val="008B6FC6"/>
    <w:rsid w:val="008C160C"/>
    <w:rsid w:val="008C289F"/>
    <w:rsid w:val="008C6089"/>
    <w:rsid w:val="008C68A9"/>
    <w:rsid w:val="008C6943"/>
    <w:rsid w:val="008D292B"/>
    <w:rsid w:val="008D4251"/>
    <w:rsid w:val="008D44EA"/>
    <w:rsid w:val="008D4BE3"/>
    <w:rsid w:val="008E043D"/>
    <w:rsid w:val="008E1538"/>
    <w:rsid w:val="008E18C8"/>
    <w:rsid w:val="008E3202"/>
    <w:rsid w:val="008E608E"/>
    <w:rsid w:val="008E6D08"/>
    <w:rsid w:val="008F0CB8"/>
    <w:rsid w:val="008F2EB3"/>
    <w:rsid w:val="008F4978"/>
    <w:rsid w:val="008F4991"/>
    <w:rsid w:val="008F5DE8"/>
    <w:rsid w:val="008F633A"/>
    <w:rsid w:val="008F652A"/>
    <w:rsid w:val="00901BFF"/>
    <w:rsid w:val="00907E38"/>
    <w:rsid w:val="0091486A"/>
    <w:rsid w:val="0091517D"/>
    <w:rsid w:val="00917043"/>
    <w:rsid w:val="0092048A"/>
    <w:rsid w:val="00921B0F"/>
    <w:rsid w:val="0092522C"/>
    <w:rsid w:val="00926BFE"/>
    <w:rsid w:val="00927A22"/>
    <w:rsid w:val="009320E9"/>
    <w:rsid w:val="00932BE4"/>
    <w:rsid w:val="00936408"/>
    <w:rsid w:val="009509C8"/>
    <w:rsid w:val="00950D87"/>
    <w:rsid w:val="00954395"/>
    <w:rsid w:val="00954A55"/>
    <w:rsid w:val="00954FB9"/>
    <w:rsid w:val="00955223"/>
    <w:rsid w:val="0095777D"/>
    <w:rsid w:val="00960748"/>
    <w:rsid w:val="00963EB3"/>
    <w:rsid w:val="00963F19"/>
    <w:rsid w:val="0096407A"/>
    <w:rsid w:val="00967027"/>
    <w:rsid w:val="0096711C"/>
    <w:rsid w:val="0096771C"/>
    <w:rsid w:val="00970663"/>
    <w:rsid w:val="00973896"/>
    <w:rsid w:val="009756B9"/>
    <w:rsid w:val="00975C2E"/>
    <w:rsid w:val="009778EF"/>
    <w:rsid w:val="00980686"/>
    <w:rsid w:val="009843DF"/>
    <w:rsid w:val="00987391"/>
    <w:rsid w:val="00987824"/>
    <w:rsid w:val="00987EFB"/>
    <w:rsid w:val="0099121A"/>
    <w:rsid w:val="00991FDE"/>
    <w:rsid w:val="00992513"/>
    <w:rsid w:val="00993EF7"/>
    <w:rsid w:val="0099458E"/>
    <w:rsid w:val="0099608D"/>
    <w:rsid w:val="009A19C8"/>
    <w:rsid w:val="009A3233"/>
    <w:rsid w:val="009A49BF"/>
    <w:rsid w:val="009A4C3C"/>
    <w:rsid w:val="009A5510"/>
    <w:rsid w:val="009A5F2B"/>
    <w:rsid w:val="009A7A21"/>
    <w:rsid w:val="009B11DB"/>
    <w:rsid w:val="009B220E"/>
    <w:rsid w:val="009B5E08"/>
    <w:rsid w:val="009C3B80"/>
    <w:rsid w:val="009D19F6"/>
    <w:rsid w:val="009D2CB9"/>
    <w:rsid w:val="009D2D6F"/>
    <w:rsid w:val="009D3946"/>
    <w:rsid w:val="009D4680"/>
    <w:rsid w:val="009D51B5"/>
    <w:rsid w:val="009D62E8"/>
    <w:rsid w:val="009D7E35"/>
    <w:rsid w:val="009E0A09"/>
    <w:rsid w:val="009E2655"/>
    <w:rsid w:val="009E5117"/>
    <w:rsid w:val="009E659E"/>
    <w:rsid w:val="009E7352"/>
    <w:rsid w:val="009E78BA"/>
    <w:rsid w:val="009F2514"/>
    <w:rsid w:val="009F3D0F"/>
    <w:rsid w:val="00A00CB4"/>
    <w:rsid w:val="00A02690"/>
    <w:rsid w:val="00A03506"/>
    <w:rsid w:val="00A03BF2"/>
    <w:rsid w:val="00A10A33"/>
    <w:rsid w:val="00A14341"/>
    <w:rsid w:val="00A14646"/>
    <w:rsid w:val="00A15E6A"/>
    <w:rsid w:val="00A16D1F"/>
    <w:rsid w:val="00A17EB0"/>
    <w:rsid w:val="00A21020"/>
    <w:rsid w:val="00A236D9"/>
    <w:rsid w:val="00A24867"/>
    <w:rsid w:val="00A25272"/>
    <w:rsid w:val="00A30EAD"/>
    <w:rsid w:val="00A34246"/>
    <w:rsid w:val="00A34777"/>
    <w:rsid w:val="00A428FD"/>
    <w:rsid w:val="00A44E82"/>
    <w:rsid w:val="00A459D4"/>
    <w:rsid w:val="00A47589"/>
    <w:rsid w:val="00A51BF1"/>
    <w:rsid w:val="00A52BC6"/>
    <w:rsid w:val="00A53460"/>
    <w:rsid w:val="00A54B36"/>
    <w:rsid w:val="00A570B6"/>
    <w:rsid w:val="00A6031A"/>
    <w:rsid w:val="00A62A75"/>
    <w:rsid w:val="00A62F8A"/>
    <w:rsid w:val="00A636FD"/>
    <w:rsid w:val="00A63C7E"/>
    <w:rsid w:val="00A66E57"/>
    <w:rsid w:val="00A75FF3"/>
    <w:rsid w:val="00A8280A"/>
    <w:rsid w:val="00A847E2"/>
    <w:rsid w:val="00A92EE9"/>
    <w:rsid w:val="00A948F1"/>
    <w:rsid w:val="00A96D68"/>
    <w:rsid w:val="00AA12C2"/>
    <w:rsid w:val="00AA12FF"/>
    <w:rsid w:val="00AA3A69"/>
    <w:rsid w:val="00AA5ADC"/>
    <w:rsid w:val="00AB0E34"/>
    <w:rsid w:val="00AB3134"/>
    <w:rsid w:val="00AB4434"/>
    <w:rsid w:val="00AB6DA9"/>
    <w:rsid w:val="00AB7527"/>
    <w:rsid w:val="00AC19DF"/>
    <w:rsid w:val="00AC1A95"/>
    <w:rsid w:val="00AC68AA"/>
    <w:rsid w:val="00AC7CD7"/>
    <w:rsid w:val="00AD0010"/>
    <w:rsid w:val="00AD03DA"/>
    <w:rsid w:val="00AD4547"/>
    <w:rsid w:val="00AD7028"/>
    <w:rsid w:val="00AE1195"/>
    <w:rsid w:val="00AE2A6B"/>
    <w:rsid w:val="00AE6289"/>
    <w:rsid w:val="00AF00EB"/>
    <w:rsid w:val="00AF081D"/>
    <w:rsid w:val="00AF09AE"/>
    <w:rsid w:val="00AF1221"/>
    <w:rsid w:val="00AF366F"/>
    <w:rsid w:val="00B00F28"/>
    <w:rsid w:val="00B04B36"/>
    <w:rsid w:val="00B050E6"/>
    <w:rsid w:val="00B051BB"/>
    <w:rsid w:val="00B056C4"/>
    <w:rsid w:val="00B05844"/>
    <w:rsid w:val="00B12E20"/>
    <w:rsid w:val="00B1350E"/>
    <w:rsid w:val="00B14B7D"/>
    <w:rsid w:val="00B16776"/>
    <w:rsid w:val="00B17D94"/>
    <w:rsid w:val="00B21110"/>
    <w:rsid w:val="00B23E0A"/>
    <w:rsid w:val="00B303B5"/>
    <w:rsid w:val="00B30932"/>
    <w:rsid w:val="00B30A7E"/>
    <w:rsid w:val="00B31243"/>
    <w:rsid w:val="00B316F5"/>
    <w:rsid w:val="00B32800"/>
    <w:rsid w:val="00B3359B"/>
    <w:rsid w:val="00B355D3"/>
    <w:rsid w:val="00B3591F"/>
    <w:rsid w:val="00B3698B"/>
    <w:rsid w:val="00B36E51"/>
    <w:rsid w:val="00B376D4"/>
    <w:rsid w:val="00B37E15"/>
    <w:rsid w:val="00B40884"/>
    <w:rsid w:val="00B45AFE"/>
    <w:rsid w:val="00B506D9"/>
    <w:rsid w:val="00B51356"/>
    <w:rsid w:val="00B56B1A"/>
    <w:rsid w:val="00B60C55"/>
    <w:rsid w:val="00B62889"/>
    <w:rsid w:val="00B65EF2"/>
    <w:rsid w:val="00B70FE5"/>
    <w:rsid w:val="00B71196"/>
    <w:rsid w:val="00B7172E"/>
    <w:rsid w:val="00B71F65"/>
    <w:rsid w:val="00B73771"/>
    <w:rsid w:val="00B748F8"/>
    <w:rsid w:val="00B75B9B"/>
    <w:rsid w:val="00B7635B"/>
    <w:rsid w:val="00B76521"/>
    <w:rsid w:val="00B83015"/>
    <w:rsid w:val="00B83925"/>
    <w:rsid w:val="00B861FB"/>
    <w:rsid w:val="00B863C6"/>
    <w:rsid w:val="00B93748"/>
    <w:rsid w:val="00B94EE4"/>
    <w:rsid w:val="00BA0C99"/>
    <w:rsid w:val="00BA1595"/>
    <w:rsid w:val="00BA4D1B"/>
    <w:rsid w:val="00BA7206"/>
    <w:rsid w:val="00BB350F"/>
    <w:rsid w:val="00BB78CB"/>
    <w:rsid w:val="00BB7ED4"/>
    <w:rsid w:val="00BC02AC"/>
    <w:rsid w:val="00BC0D0F"/>
    <w:rsid w:val="00BC3361"/>
    <w:rsid w:val="00BC596A"/>
    <w:rsid w:val="00BC5C2F"/>
    <w:rsid w:val="00BD4169"/>
    <w:rsid w:val="00BD493A"/>
    <w:rsid w:val="00BD5F61"/>
    <w:rsid w:val="00BD6BC8"/>
    <w:rsid w:val="00BD7E6F"/>
    <w:rsid w:val="00BE2EDD"/>
    <w:rsid w:val="00BF36BD"/>
    <w:rsid w:val="00BF3EB8"/>
    <w:rsid w:val="00BF413C"/>
    <w:rsid w:val="00BF5297"/>
    <w:rsid w:val="00C01571"/>
    <w:rsid w:val="00C0251F"/>
    <w:rsid w:val="00C07786"/>
    <w:rsid w:val="00C1533C"/>
    <w:rsid w:val="00C15974"/>
    <w:rsid w:val="00C21692"/>
    <w:rsid w:val="00C24067"/>
    <w:rsid w:val="00C31160"/>
    <w:rsid w:val="00C32542"/>
    <w:rsid w:val="00C33D2D"/>
    <w:rsid w:val="00C34A1A"/>
    <w:rsid w:val="00C3657A"/>
    <w:rsid w:val="00C36997"/>
    <w:rsid w:val="00C36ADC"/>
    <w:rsid w:val="00C408A4"/>
    <w:rsid w:val="00C41E4C"/>
    <w:rsid w:val="00C4236B"/>
    <w:rsid w:val="00C44539"/>
    <w:rsid w:val="00C44ABF"/>
    <w:rsid w:val="00C46353"/>
    <w:rsid w:val="00C50C1E"/>
    <w:rsid w:val="00C53E3B"/>
    <w:rsid w:val="00C55697"/>
    <w:rsid w:val="00C56185"/>
    <w:rsid w:val="00C56EE9"/>
    <w:rsid w:val="00C61A11"/>
    <w:rsid w:val="00C648D0"/>
    <w:rsid w:val="00C67ADF"/>
    <w:rsid w:val="00C713B2"/>
    <w:rsid w:val="00C71661"/>
    <w:rsid w:val="00C73B5E"/>
    <w:rsid w:val="00C751EF"/>
    <w:rsid w:val="00C77A76"/>
    <w:rsid w:val="00C800EE"/>
    <w:rsid w:val="00C831DE"/>
    <w:rsid w:val="00C84B4E"/>
    <w:rsid w:val="00C93B6C"/>
    <w:rsid w:val="00C94791"/>
    <w:rsid w:val="00C949E5"/>
    <w:rsid w:val="00C94B43"/>
    <w:rsid w:val="00C95FB4"/>
    <w:rsid w:val="00CA0A31"/>
    <w:rsid w:val="00CA129F"/>
    <w:rsid w:val="00CA3C7C"/>
    <w:rsid w:val="00CA5192"/>
    <w:rsid w:val="00CA6097"/>
    <w:rsid w:val="00CB0426"/>
    <w:rsid w:val="00CB0555"/>
    <w:rsid w:val="00CB2B2B"/>
    <w:rsid w:val="00CB373A"/>
    <w:rsid w:val="00CB4265"/>
    <w:rsid w:val="00CB4898"/>
    <w:rsid w:val="00CB4A1C"/>
    <w:rsid w:val="00CB5735"/>
    <w:rsid w:val="00CB7144"/>
    <w:rsid w:val="00CB7D9A"/>
    <w:rsid w:val="00CC0962"/>
    <w:rsid w:val="00CC096B"/>
    <w:rsid w:val="00CC1E3B"/>
    <w:rsid w:val="00CC250B"/>
    <w:rsid w:val="00CC2DA8"/>
    <w:rsid w:val="00CC466F"/>
    <w:rsid w:val="00CD0019"/>
    <w:rsid w:val="00CD16B2"/>
    <w:rsid w:val="00CD569A"/>
    <w:rsid w:val="00CE7E46"/>
    <w:rsid w:val="00CF1774"/>
    <w:rsid w:val="00CF6F80"/>
    <w:rsid w:val="00D0082C"/>
    <w:rsid w:val="00D018F0"/>
    <w:rsid w:val="00D01D22"/>
    <w:rsid w:val="00D03B04"/>
    <w:rsid w:val="00D04A59"/>
    <w:rsid w:val="00D04F08"/>
    <w:rsid w:val="00D10683"/>
    <w:rsid w:val="00D10E58"/>
    <w:rsid w:val="00D14419"/>
    <w:rsid w:val="00D16262"/>
    <w:rsid w:val="00D1671F"/>
    <w:rsid w:val="00D16A8D"/>
    <w:rsid w:val="00D17DA5"/>
    <w:rsid w:val="00D2223C"/>
    <w:rsid w:val="00D240AC"/>
    <w:rsid w:val="00D24B60"/>
    <w:rsid w:val="00D24D92"/>
    <w:rsid w:val="00D25D7F"/>
    <w:rsid w:val="00D26E54"/>
    <w:rsid w:val="00D3403E"/>
    <w:rsid w:val="00D349A2"/>
    <w:rsid w:val="00D35F0F"/>
    <w:rsid w:val="00D4212F"/>
    <w:rsid w:val="00D4695F"/>
    <w:rsid w:val="00D50BB8"/>
    <w:rsid w:val="00D525F3"/>
    <w:rsid w:val="00D52A06"/>
    <w:rsid w:val="00D55DCD"/>
    <w:rsid w:val="00D5744A"/>
    <w:rsid w:val="00D658BA"/>
    <w:rsid w:val="00D71230"/>
    <w:rsid w:val="00D72905"/>
    <w:rsid w:val="00D729F2"/>
    <w:rsid w:val="00D73054"/>
    <w:rsid w:val="00D746B7"/>
    <w:rsid w:val="00D7586B"/>
    <w:rsid w:val="00D77A11"/>
    <w:rsid w:val="00D802CB"/>
    <w:rsid w:val="00D808A8"/>
    <w:rsid w:val="00D815DB"/>
    <w:rsid w:val="00D86C66"/>
    <w:rsid w:val="00D87283"/>
    <w:rsid w:val="00D904D7"/>
    <w:rsid w:val="00D90865"/>
    <w:rsid w:val="00D90C3B"/>
    <w:rsid w:val="00D90FAC"/>
    <w:rsid w:val="00D91243"/>
    <w:rsid w:val="00D91767"/>
    <w:rsid w:val="00D92972"/>
    <w:rsid w:val="00D93D43"/>
    <w:rsid w:val="00D94AED"/>
    <w:rsid w:val="00D96A07"/>
    <w:rsid w:val="00D97507"/>
    <w:rsid w:val="00DA0DC8"/>
    <w:rsid w:val="00DA25C7"/>
    <w:rsid w:val="00DA3430"/>
    <w:rsid w:val="00DA4508"/>
    <w:rsid w:val="00DA5D6F"/>
    <w:rsid w:val="00DA6EEA"/>
    <w:rsid w:val="00DA7016"/>
    <w:rsid w:val="00DB528C"/>
    <w:rsid w:val="00DC1DC8"/>
    <w:rsid w:val="00DC3AFC"/>
    <w:rsid w:val="00DC4EE2"/>
    <w:rsid w:val="00DC4FE9"/>
    <w:rsid w:val="00DC5D37"/>
    <w:rsid w:val="00DC6FF5"/>
    <w:rsid w:val="00DC70B3"/>
    <w:rsid w:val="00DD54B4"/>
    <w:rsid w:val="00DE01D4"/>
    <w:rsid w:val="00DE1CC4"/>
    <w:rsid w:val="00DE1FEA"/>
    <w:rsid w:val="00DE2AC2"/>
    <w:rsid w:val="00DE5279"/>
    <w:rsid w:val="00DF3A5B"/>
    <w:rsid w:val="00DF42EC"/>
    <w:rsid w:val="00DF57B0"/>
    <w:rsid w:val="00DF5AED"/>
    <w:rsid w:val="00E00659"/>
    <w:rsid w:val="00E010D5"/>
    <w:rsid w:val="00E02169"/>
    <w:rsid w:val="00E0259F"/>
    <w:rsid w:val="00E02AC1"/>
    <w:rsid w:val="00E03B8E"/>
    <w:rsid w:val="00E04D14"/>
    <w:rsid w:val="00E100CB"/>
    <w:rsid w:val="00E11E97"/>
    <w:rsid w:val="00E13627"/>
    <w:rsid w:val="00E16FDB"/>
    <w:rsid w:val="00E175EC"/>
    <w:rsid w:val="00E21077"/>
    <w:rsid w:val="00E30C2B"/>
    <w:rsid w:val="00E315F1"/>
    <w:rsid w:val="00E31AD3"/>
    <w:rsid w:val="00E32344"/>
    <w:rsid w:val="00E32400"/>
    <w:rsid w:val="00E348F4"/>
    <w:rsid w:val="00E351C4"/>
    <w:rsid w:val="00E35862"/>
    <w:rsid w:val="00E37567"/>
    <w:rsid w:val="00E37CDB"/>
    <w:rsid w:val="00E405B6"/>
    <w:rsid w:val="00E42C96"/>
    <w:rsid w:val="00E4417C"/>
    <w:rsid w:val="00E4619C"/>
    <w:rsid w:val="00E4742C"/>
    <w:rsid w:val="00E517B4"/>
    <w:rsid w:val="00E5483C"/>
    <w:rsid w:val="00E56140"/>
    <w:rsid w:val="00E5632E"/>
    <w:rsid w:val="00E57634"/>
    <w:rsid w:val="00E57B43"/>
    <w:rsid w:val="00E57DC3"/>
    <w:rsid w:val="00E6015E"/>
    <w:rsid w:val="00E62068"/>
    <w:rsid w:val="00E62D6E"/>
    <w:rsid w:val="00E6509E"/>
    <w:rsid w:val="00E7084B"/>
    <w:rsid w:val="00E712C8"/>
    <w:rsid w:val="00E71333"/>
    <w:rsid w:val="00E749DB"/>
    <w:rsid w:val="00E77086"/>
    <w:rsid w:val="00E77549"/>
    <w:rsid w:val="00E83A6F"/>
    <w:rsid w:val="00E843C9"/>
    <w:rsid w:val="00E85D43"/>
    <w:rsid w:val="00E9200E"/>
    <w:rsid w:val="00E92251"/>
    <w:rsid w:val="00E9536F"/>
    <w:rsid w:val="00E956E8"/>
    <w:rsid w:val="00EA09B3"/>
    <w:rsid w:val="00EA1E1E"/>
    <w:rsid w:val="00EA63D3"/>
    <w:rsid w:val="00EA66EB"/>
    <w:rsid w:val="00EB2451"/>
    <w:rsid w:val="00EB2F1D"/>
    <w:rsid w:val="00EB3554"/>
    <w:rsid w:val="00EC2A71"/>
    <w:rsid w:val="00EC3695"/>
    <w:rsid w:val="00EC39C3"/>
    <w:rsid w:val="00EC4FD9"/>
    <w:rsid w:val="00EC55E8"/>
    <w:rsid w:val="00EC77A4"/>
    <w:rsid w:val="00EC7A7B"/>
    <w:rsid w:val="00ED02F0"/>
    <w:rsid w:val="00ED46EF"/>
    <w:rsid w:val="00ED65A9"/>
    <w:rsid w:val="00ED6BD3"/>
    <w:rsid w:val="00ED789A"/>
    <w:rsid w:val="00EE0276"/>
    <w:rsid w:val="00EE2AB4"/>
    <w:rsid w:val="00EE472F"/>
    <w:rsid w:val="00EE5F2B"/>
    <w:rsid w:val="00EF0469"/>
    <w:rsid w:val="00EF096C"/>
    <w:rsid w:val="00EF152C"/>
    <w:rsid w:val="00EF18C4"/>
    <w:rsid w:val="00EF1C23"/>
    <w:rsid w:val="00EF2577"/>
    <w:rsid w:val="00F00A3F"/>
    <w:rsid w:val="00F00D17"/>
    <w:rsid w:val="00F01A38"/>
    <w:rsid w:val="00F031B8"/>
    <w:rsid w:val="00F046DB"/>
    <w:rsid w:val="00F06ED0"/>
    <w:rsid w:val="00F10450"/>
    <w:rsid w:val="00F11561"/>
    <w:rsid w:val="00F11CE0"/>
    <w:rsid w:val="00F13124"/>
    <w:rsid w:val="00F14373"/>
    <w:rsid w:val="00F165A9"/>
    <w:rsid w:val="00F16CA6"/>
    <w:rsid w:val="00F17059"/>
    <w:rsid w:val="00F176B7"/>
    <w:rsid w:val="00F177DF"/>
    <w:rsid w:val="00F17B9C"/>
    <w:rsid w:val="00F21E23"/>
    <w:rsid w:val="00F246EF"/>
    <w:rsid w:val="00F2506A"/>
    <w:rsid w:val="00F267BB"/>
    <w:rsid w:val="00F34C5E"/>
    <w:rsid w:val="00F36C11"/>
    <w:rsid w:val="00F407E2"/>
    <w:rsid w:val="00F51341"/>
    <w:rsid w:val="00F55C3E"/>
    <w:rsid w:val="00F6088F"/>
    <w:rsid w:val="00F642FA"/>
    <w:rsid w:val="00F6612A"/>
    <w:rsid w:val="00F66E95"/>
    <w:rsid w:val="00F674EC"/>
    <w:rsid w:val="00F7135D"/>
    <w:rsid w:val="00F739C0"/>
    <w:rsid w:val="00F7482E"/>
    <w:rsid w:val="00F75553"/>
    <w:rsid w:val="00F75588"/>
    <w:rsid w:val="00F77542"/>
    <w:rsid w:val="00F77D8C"/>
    <w:rsid w:val="00F8351F"/>
    <w:rsid w:val="00F84DCF"/>
    <w:rsid w:val="00F853D1"/>
    <w:rsid w:val="00F87706"/>
    <w:rsid w:val="00F940BA"/>
    <w:rsid w:val="00F9564D"/>
    <w:rsid w:val="00FA0882"/>
    <w:rsid w:val="00FA55EB"/>
    <w:rsid w:val="00FB0A50"/>
    <w:rsid w:val="00FB0A95"/>
    <w:rsid w:val="00FB111B"/>
    <w:rsid w:val="00FB18CC"/>
    <w:rsid w:val="00FB2B82"/>
    <w:rsid w:val="00FB3630"/>
    <w:rsid w:val="00FB4D48"/>
    <w:rsid w:val="00FB5521"/>
    <w:rsid w:val="00FB5897"/>
    <w:rsid w:val="00FC1747"/>
    <w:rsid w:val="00FC7621"/>
    <w:rsid w:val="00FC7A1E"/>
    <w:rsid w:val="00FD0EA2"/>
    <w:rsid w:val="00FD6881"/>
    <w:rsid w:val="00FD7EA2"/>
    <w:rsid w:val="00FE0FD8"/>
    <w:rsid w:val="00FE28FA"/>
    <w:rsid w:val="00FE41F7"/>
    <w:rsid w:val="00FE5ADE"/>
    <w:rsid w:val="00FE719F"/>
    <w:rsid w:val="00FF1A57"/>
    <w:rsid w:val="00FF2CEA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9D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B67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23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0A3F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1AB3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233"/>
    <w:rPr>
      <w:rFonts w:ascii="Arial" w:eastAsiaTheme="majorEastAsia" w:hAnsi="Arial" w:cstheme="majorBidi"/>
      <w:b/>
      <w:bCs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3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32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F00A3F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6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B4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4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25663"/>
    <w:rPr>
      <w:i/>
      <w:iCs/>
    </w:rPr>
  </w:style>
  <w:style w:type="character" w:styleId="Strong">
    <w:name w:val="Strong"/>
    <w:basedOn w:val="DefaultParagraphFont"/>
    <w:uiPriority w:val="22"/>
    <w:qFormat/>
    <w:rsid w:val="005C5660"/>
    <w:rPr>
      <w:b/>
      <w:bCs/>
    </w:rPr>
  </w:style>
  <w:style w:type="paragraph" w:customStyle="1" w:styleId="BodyCharChar">
    <w:name w:val="Body Char Char"/>
    <w:basedOn w:val="Normal"/>
    <w:rsid w:val="007260DD"/>
    <w:pPr>
      <w:spacing w:after="0"/>
    </w:pPr>
    <w:rPr>
      <w:rFonts w:ascii="Times New Roman" w:eastAsia="Times New Roman" w:hAnsi="Times New Roman" w:cs="Times New Roman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B1AB3"/>
    <w:rPr>
      <w:rFonts w:ascii="Arial" w:eastAsiaTheme="majorEastAsia" w:hAnsi="Arial" w:cstheme="majorBidi"/>
      <w:bCs/>
      <w:i/>
      <w:sz w:val="24"/>
    </w:rPr>
  </w:style>
  <w:style w:type="table" w:styleId="TableGrid">
    <w:name w:val="Table Grid"/>
    <w:basedOn w:val="TableNormal"/>
    <w:uiPriority w:val="59"/>
    <w:rsid w:val="00CD0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0019"/>
    <w:pPr>
      <w:ind w:left="720"/>
      <w:contextualSpacing/>
    </w:pPr>
    <w:rPr>
      <w:rFonts w:asciiTheme="minorHAnsi" w:hAnsiTheme="minorHAnsi"/>
    </w:rPr>
  </w:style>
  <w:style w:type="paragraph" w:styleId="Caption">
    <w:name w:val="caption"/>
    <w:aliases w:val="Table Caption"/>
    <w:basedOn w:val="Normal"/>
    <w:next w:val="Normal"/>
    <w:uiPriority w:val="35"/>
    <w:qFormat/>
    <w:rsid w:val="00410F06"/>
    <w:pPr>
      <w:spacing w:before="60" w:after="120" w:line="240" w:lineRule="auto"/>
    </w:pPr>
    <w:rPr>
      <w:rFonts w:ascii="Times New Roman" w:eastAsia="Times New Roman" w:hAnsi="Times New Roman" w:cs="Times New Roman"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2B95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E37CDB"/>
    <w:rPr>
      <w:color w:val="0000FF"/>
      <w:u w:val="single"/>
    </w:rPr>
  </w:style>
  <w:style w:type="character" w:customStyle="1" w:styleId="pagination">
    <w:name w:val="pagination"/>
    <w:basedOn w:val="DefaultParagraphFont"/>
    <w:rsid w:val="00E37CDB"/>
  </w:style>
  <w:style w:type="character" w:customStyle="1" w:styleId="doi">
    <w:name w:val="doi"/>
    <w:basedOn w:val="DefaultParagraphFont"/>
    <w:rsid w:val="00E37CDB"/>
  </w:style>
  <w:style w:type="character" w:customStyle="1" w:styleId="label">
    <w:name w:val="label"/>
    <w:basedOn w:val="DefaultParagraphFont"/>
    <w:rsid w:val="00E37CDB"/>
  </w:style>
  <w:style w:type="character" w:customStyle="1" w:styleId="value">
    <w:name w:val="value"/>
    <w:basedOn w:val="DefaultParagraphFont"/>
    <w:rsid w:val="00E37CDB"/>
  </w:style>
  <w:style w:type="character" w:customStyle="1" w:styleId="superbigboldtext">
    <w:name w:val="superbigboldtext"/>
    <w:basedOn w:val="DefaultParagraphFont"/>
    <w:rsid w:val="001505C4"/>
  </w:style>
  <w:style w:type="paragraph" w:styleId="PlainText">
    <w:name w:val="Plain Text"/>
    <w:basedOn w:val="Normal"/>
    <w:link w:val="PlainTextChar"/>
    <w:uiPriority w:val="99"/>
    <w:unhideWhenUsed/>
    <w:rsid w:val="002F2DD3"/>
    <w:pPr>
      <w:spacing w:after="0" w:line="240" w:lineRule="auto"/>
      <w:jc w:val="left"/>
    </w:pPr>
    <w:rPr>
      <w:rFonts w:ascii="Consolas" w:hAnsi="Consolas" w:cs="Consolas"/>
      <w:sz w:val="21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rsid w:val="002F2DD3"/>
    <w:rPr>
      <w:rFonts w:ascii="Consolas" w:hAnsi="Consolas" w:cs="Consolas"/>
      <w:sz w:val="21"/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1000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033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000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033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B67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23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0A3F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1AB3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233"/>
    <w:rPr>
      <w:rFonts w:ascii="Arial" w:eastAsiaTheme="majorEastAsia" w:hAnsi="Arial" w:cstheme="majorBidi"/>
      <w:b/>
      <w:bCs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3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32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F00A3F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6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B4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4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25663"/>
    <w:rPr>
      <w:i/>
      <w:iCs/>
    </w:rPr>
  </w:style>
  <w:style w:type="character" w:styleId="Strong">
    <w:name w:val="Strong"/>
    <w:basedOn w:val="DefaultParagraphFont"/>
    <w:uiPriority w:val="22"/>
    <w:qFormat/>
    <w:rsid w:val="005C5660"/>
    <w:rPr>
      <w:b/>
      <w:bCs/>
    </w:rPr>
  </w:style>
  <w:style w:type="paragraph" w:customStyle="1" w:styleId="BodyCharChar">
    <w:name w:val="Body Char Char"/>
    <w:basedOn w:val="Normal"/>
    <w:rsid w:val="007260DD"/>
    <w:pPr>
      <w:spacing w:after="0"/>
    </w:pPr>
    <w:rPr>
      <w:rFonts w:ascii="Times New Roman" w:eastAsia="Times New Roman" w:hAnsi="Times New Roman" w:cs="Times New Roman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B1AB3"/>
    <w:rPr>
      <w:rFonts w:ascii="Arial" w:eastAsiaTheme="majorEastAsia" w:hAnsi="Arial" w:cstheme="majorBidi"/>
      <w:bCs/>
      <w:i/>
      <w:sz w:val="24"/>
    </w:rPr>
  </w:style>
  <w:style w:type="table" w:styleId="TableGrid">
    <w:name w:val="Table Grid"/>
    <w:basedOn w:val="TableNormal"/>
    <w:uiPriority w:val="59"/>
    <w:rsid w:val="00CD0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0019"/>
    <w:pPr>
      <w:ind w:left="720"/>
      <w:contextualSpacing/>
    </w:pPr>
    <w:rPr>
      <w:rFonts w:asciiTheme="minorHAnsi" w:hAnsiTheme="minorHAnsi"/>
    </w:rPr>
  </w:style>
  <w:style w:type="paragraph" w:styleId="Caption">
    <w:name w:val="caption"/>
    <w:aliases w:val="Table Caption"/>
    <w:basedOn w:val="Normal"/>
    <w:next w:val="Normal"/>
    <w:uiPriority w:val="35"/>
    <w:qFormat/>
    <w:rsid w:val="00410F06"/>
    <w:pPr>
      <w:spacing w:before="60" w:after="120" w:line="240" w:lineRule="auto"/>
    </w:pPr>
    <w:rPr>
      <w:rFonts w:ascii="Times New Roman" w:eastAsia="Times New Roman" w:hAnsi="Times New Roman" w:cs="Times New Roman"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2B95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E37CDB"/>
    <w:rPr>
      <w:color w:val="0000FF"/>
      <w:u w:val="single"/>
    </w:rPr>
  </w:style>
  <w:style w:type="character" w:customStyle="1" w:styleId="pagination">
    <w:name w:val="pagination"/>
    <w:basedOn w:val="DefaultParagraphFont"/>
    <w:rsid w:val="00E37CDB"/>
  </w:style>
  <w:style w:type="character" w:customStyle="1" w:styleId="doi">
    <w:name w:val="doi"/>
    <w:basedOn w:val="DefaultParagraphFont"/>
    <w:rsid w:val="00E37CDB"/>
  </w:style>
  <w:style w:type="character" w:customStyle="1" w:styleId="label">
    <w:name w:val="label"/>
    <w:basedOn w:val="DefaultParagraphFont"/>
    <w:rsid w:val="00E37CDB"/>
  </w:style>
  <w:style w:type="character" w:customStyle="1" w:styleId="value">
    <w:name w:val="value"/>
    <w:basedOn w:val="DefaultParagraphFont"/>
    <w:rsid w:val="00E37CDB"/>
  </w:style>
  <w:style w:type="character" w:customStyle="1" w:styleId="superbigboldtext">
    <w:name w:val="superbigboldtext"/>
    <w:basedOn w:val="DefaultParagraphFont"/>
    <w:rsid w:val="001505C4"/>
  </w:style>
  <w:style w:type="paragraph" w:styleId="PlainText">
    <w:name w:val="Plain Text"/>
    <w:basedOn w:val="Normal"/>
    <w:link w:val="PlainTextChar"/>
    <w:uiPriority w:val="99"/>
    <w:unhideWhenUsed/>
    <w:rsid w:val="002F2DD3"/>
    <w:pPr>
      <w:spacing w:after="0" w:line="240" w:lineRule="auto"/>
      <w:jc w:val="left"/>
    </w:pPr>
    <w:rPr>
      <w:rFonts w:ascii="Consolas" w:hAnsi="Consolas" w:cs="Consolas"/>
      <w:sz w:val="21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rsid w:val="002F2DD3"/>
    <w:rPr>
      <w:rFonts w:ascii="Consolas" w:hAnsi="Consolas" w:cs="Consolas"/>
      <w:sz w:val="21"/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1000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033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000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033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2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2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652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323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658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580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597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274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256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951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4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7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7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51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9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108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088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21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031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585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6465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1171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9521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236687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7056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95677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4697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82351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01606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52367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46795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56878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78275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850574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70699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47055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98114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12794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3297653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34404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532203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8071762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7489749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7567872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70145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7807207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0263319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3866395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1643997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8161174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9349647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1374721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6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0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4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90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668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192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785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994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4477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3157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7481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7848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5295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11967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82655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49145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78453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69637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017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0531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042926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867179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65025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10955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373057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961865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70572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2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34E51F-1AE5-43A2-A015-D77743170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</dc:creator>
  <cp:lastModifiedBy>Nicola Illing</cp:lastModifiedBy>
  <cp:revision>3</cp:revision>
  <cp:lastPrinted>2014-11-06T06:14:00Z</cp:lastPrinted>
  <dcterms:created xsi:type="dcterms:W3CDTF">2014-12-30T14:14:00Z</dcterms:created>
  <dcterms:modified xsi:type="dcterms:W3CDTF">2014-12-3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harvard1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ndsmason@gmail.com@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6_1">
    <vt:lpwstr>IEEE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9_1">
    <vt:lpwstr>Proceedings of the National Academy of Sciences of the United States of America</vt:lpwstr>
  </property>
  <property fmtid="{D5CDD505-2E9C-101B-9397-08002B2CF9AE}" pid="24" name="Mendeley Recent Style Id 9_1">
    <vt:lpwstr>http://www.zotero.org/styles/pnas</vt:lpwstr>
  </property>
</Properties>
</file>